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5C8" w:rsidRDefault="00B755C8" w:rsidP="006F182E">
      <w:pPr>
        <w:rPr>
          <w:rFonts w:eastAsiaTheme="minorEastAsia"/>
          <w:lang w:eastAsia="zh-CN"/>
        </w:rPr>
      </w:pPr>
    </w:p>
    <w:p w:rsidR="00AE57BE" w:rsidRDefault="00710A4A" w:rsidP="00E06977">
      <w:pPr>
        <w:jc w:val="center"/>
        <w:rPr>
          <w:rFonts w:eastAsiaTheme="minorEastAsia" w:hint="eastAsia"/>
          <w:lang w:eastAsia="zh-CN"/>
        </w:rPr>
      </w:pPr>
      <w:r>
        <w:rPr>
          <w:rFonts w:eastAsiaTheme="minorEastAsia" w:hint="eastAsia"/>
          <w:noProof/>
          <w:lang w:eastAsia="zh-CN"/>
        </w:rPr>
        <w:drawing>
          <wp:inline distT="0" distB="0" distL="0" distR="0">
            <wp:extent cx="8172450" cy="33028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649" cy="330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7BE" w:rsidRDefault="00AE57BE" w:rsidP="00D34C4B">
      <w:pPr>
        <w:rPr>
          <w:rFonts w:eastAsiaTheme="minorEastAsia"/>
          <w:lang w:eastAsia="zh-CN"/>
        </w:rPr>
      </w:pPr>
    </w:p>
    <w:p w:rsidR="00220CD1" w:rsidRPr="003D4093" w:rsidRDefault="003C70E3" w:rsidP="00B77001">
      <w:pPr>
        <w:jc w:val="center"/>
        <w:rPr>
          <w:rFonts w:eastAsiaTheme="minorEastAsia"/>
          <w:lang w:eastAsia="zh-CN"/>
        </w:rPr>
      </w:pPr>
      <w:r w:rsidRPr="00E34766">
        <w:rPr>
          <w:rFonts w:eastAsiaTheme="minorEastAsia"/>
          <w:b/>
          <w:lang w:eastAsia="zh-CN"/>
        </w:rPr>
        <w:t>Fig</w:t>
      </w:r>
      <w:r w:rsidR="00E34766" w:rsidRPr="00E34766">
        <w:rPr>
          <w:rFonts w:eastAsiaTheme="minorEastAsia" w:hint="eastAsia"/>
          <w:b/>
          <w:lang w:eastAsia="zh-CN"/>
        </w:rPr>
        <w:t>ure</w:t>
      </w:r>
      <w:r w:rsidRPr="00E34766">
        <w:rPr>
          <w:rFonts w:eastAsiaTheme="minorEastAsia" w:hint="eastAsia"/>
          <w:b/>
          <w:lang w:eastAsia="zh-CN"/>
        </w:rPr>
        <w:t xml:space="preserve"> </w:t>
      </w:r>
      <w:r w:rsidR="00C21E33" w:rsidRPr="00E34766">
        <w:rPr>
          <w:rFonts w:eastAsiaTheme="minorEastAsia" w:hint="eastAsia"/>
          <w:b/>
          <w:lang w:eastAsia="zh-CN"/>
        </w:rPr>
        <w:t>S</w:t>
      </w:r>
      <w:r w:rsidRPr="00E34766">
        <w:rPr>
          <w:rFonts w:eastAsiaTheme="minorEastAsia" w:hint="eastAsia"/>
          <w:b/>
          <w:lang w:eastAsia="zh-CN"/>
        </w:rPr>
        <w:t>1</w:t>
      </w:r>
      <w:r w:rsidRPr="003D4093">
        <w:rPr>
          <w:rFonts w:eastAsiaTheme="minorEastAsia" w:hint="eastAsia"/>
          <w:lang w:eastAsia="zh-CN"/>
        </w:rPr>
        <w:t xml:space="preserve"> </w:t>
      </w:r>
      <w:r w:rsidR="006F182E" w:rsidRPr="003D4093">
        <w:rPr>
          <w:rFonts w:hint="eastAsia"/>
        </w:rPr>
        <w:t>T</w:t>
      </w:r>
      <w:r w:rsidR="006F182E" w:rsidRPr="003D4093">
        <w:t xml:space="preserve">he mass spectra </w:t>
      </w:r>
      <w:r w:rsidR="006F182E" w:rsidRPr="003D4093">
        <w:rPr>
          <w:rFonts w:hint="eastAsia"/>
        </w:rPr>
        <w:t xml:space="preserve">of </w:t>
      </w:r>
      <w:r w:rsidR="00962C2C" w:rsidRPr="003D4093">
        <w:rPr>
          <w:rFonts w:eastAsiaTheme="minorEastAsia" w:hint="eastAsia"/>
          <w:lang w:eastAsia="zh-CN"/>
        </w:rPr>
        <w:t xml:space="preserve">(a) </w:t>
      </w:r>
      <w:r w:rsidR="006F182E" w:rsidRPr="003D4093">
        <w:t>EPA</w:t>
      </w:r>
      <w:r w:rsidR="00D722AA" w:rsidRPr="003D4093">
        <w:rPr>
          <w:rFonts w:eastAsiaTheme="minorEastAsia" w:hint="eastAsia"/>
          <w:lang w:eastAsia="zh-CN"/>
        </w:rPr>
        <w:t xml:space="preserve"> and </w:t>
      </w:r>
      <w:r w:rsidR="00962C2C" w:rsidRPr="003D4093">
        <w:rPr>
          <w:rFonts w:eastAsiaTheme="minorEastAsia" w:hint="eastAsia"/>
          <w:lang w:eastAsia="zh-CN"/>
        </w:rPr>
        <w:t xml:space="preserve">(b) </w:t>
      </w:r>
      <w:r w:rsidR="00D722AA" w:rsidRPr="003D4093">
        <w:t>DHA</w:t>
      </w:r>
      <w:r w:rsidR="00AE57BE" w:rsidRPr="003D4093">
        <w:rPr>
          <w:rFonts w:eastAsiaTheme="minorEastAsia" w:hint="eastAsia"/>
          <w:lang w:eastAsia="zh-CN"/>
        </w:rPr>
        <w:t xml:space="preserve"> </w:t>
      </w:r>
      <w:r w:rsidR="003D4093" w:rsidRPr="003D4093">
        <w:t>methyl ester</w:t>
      </w:r>
      <w:r w:rsidR="00D722AA" w:rsidRPr="003D4093">
        <w:rPr>
          <w:rFonts w:eastAsiaTheme="minorEastAsia" w:hint="eastAsia"/>
          <w:lang w:eastAsia="zh-CN"/>
        </w:rPr>
        <w:t>.</w:t>
      </w:r>
    </w:p>
    <w:p w:rsidR="00220CD1" w:rsidRPr="006F182E" w:rsidRDefault="00220CD1" w:rsidP="006F182E"/>
    <w:p w:rsidR="00220CD1" w:rsidRPr="006F182E" w:rsidRDefault="00220CD1" w:rsidP="006F182E"/>
    <w:p w:rsidR="00220CD1" w:rsidRPr="006F182E" w:rsidRDefault="00220CD1" w:rsidP="006F182E"/>
    <w:p w:rsidR="00063941" w:rsidRPr="006F182E" w:rsidRDefault="00063941" w:rsidP="006F182E">
      <w:bookmarkStart w:id="0" w:name="_GoBack"/>
      <w:bookmarkEnd w:id="0"/>
    </w:p>
    <w:sectPr w:rsidR="00063941" w:rsidRPr="006F182E" w:rsidSect="00AE57B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A54" w:rsidRDefault="00403A54" w:rsidP="00C21E33">
      <w:r>
        <w:separator/>
      </w:r>
    </w:p>
  </w:endnote>
  <w:endnote w:type="continuationSeparator" w:id="0">
    <w:p w:rsidR="00403A54" w:rsidRDefault="00403A54" w:rsidP="00C21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A54" w:rsidRDefault="00403A54" w:rsidP="00C21E33">
      <w:r>
        <w:separator/>
      </w:r>
    </w:p>
  </w:footnote>
  <w:footnote w:type="continuationSeparator" w:id="0">
    <w:p w:rsidR="00403A54" w:rsidRDefault="00403A54" w:rsidP="00C21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CD1"/>
    <w:rsid w:val="00030E31"/>
    <w:rsid w:val="00063941"/>
    <w:rsid w:val="000C0E54"/>
    <w:rsid w:val="0011099A"/>
    <w:rsid w:val="001762E8"/>
    <w:rsid w:val="001A13F2"/>
    <w:rsid w:val="00220CD1"/>
    <w:rsid w:val="002359AC"/>
    <w:rsid w:val="00321631"/>
    <w:rsid w:val="00361792"/>
    <w:rsid w:val="003B4CA3"/>
    <w:rsid w:val="003C70E3"/>
    <w:rsid w:val="003D4093"/>
    <w:rsid w:val="003F68F4"/>
    <w:rsid w:val="00403A54"/>
    <w:rsid w:val="005373E7"/>
    <w:rsid w:val="005C60D9"/>
    <w:rsid w:val="006F182E"/>
    <w:rsid w:val="00710A4A"/>
    <w:rsid w:val="00782940"/>
    <w:rsid w:val="007B1EF2"/>
    <w:rsid w:val="007E1C1A"/>
    <w:rsid w:val="00962C2C"/>
    <w:rsid w:val="00965F17"/>
    <w:rsid w:val="009A27A9"/>
    <w:rsid w:val="00AE57BE"/>
    <w:rsid w:val="00AF072B"/>
    <w:rsid w:val="00B755C8"/>
    <w:rsid w:val="00B77001"/>
    <w:rsid w:val="00C21E33"/>
    <w:rsid w:val="00D34C4B"/>
    <w:rsid w:val="00D722AA"/>
    <w:rsid w:val="00DC306D"/>
    <w:rsid w:val="00E06977"/>
    <w:rsid w:val="00E34766"/>
    <w:rsid w:val="00F26370"/>
    <w:rsid w:val="00F4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0CD1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20CD1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20CD1"/>
    <w:rPr>
      <w:rFonts w:ascii="宋体" w:eastAsia="宋体" w:hAnsi="Times New Roman" w:cs="Times New Roman"/>
      <w:sz w:val="18"/>
      <w:szCs w:val="18"/>
      <w:lang w:eastAsia="zh-TW"/>
    </w:rPr>
  </w:style>
  <w:style w:type="paragraph" w:styleId="a4">
    <w:name w:val="header"/>
    <w:basedOn w:val="a"/>
    <w:link w:val="Char0"/>
    <w:uiPriority w:val="99"/>
    <w:unhideWhenUsed/>
    <w:rsid w:val="00C21E33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C21E33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a5">
    <w:name w:val="footer"/>
    <w:basedOn w:val="a"/>
    <w:link w:val="Char1"/>
    <w:uiPriority w:val="99"/>
    <w:unhideWhenUsed/>
    <w:rsid w:val="00C21E33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C21E33"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0CD1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20CD1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20CD1"/>
    <w:rPr>
      <w:rFonts w:ascii="宋体" w:eastAsia="宋体" w:hAnsi="Times New Roman" w:cs="Times New Roman"/>
      <w:sz w:val="18"/>
      <w:szCs w:val="18"/>
      <w:lang w:eastAsia="zh-TW"/>
    </w:rPr>
  </w:style>
  <w:style w:type="paragraph" w:styleId="a4">
    <w:name w:val="header"/>
    <w:basedOn w:val="a"/>
    <w:link w:val="Char0"/>
    <w:uiPriority w:val="99"/>
    <w:unhideWhenUsed/>
    <w:rsid w:val="00C21E33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C21E33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a5">
    <w:name w:val="footer"/>
    <w:basedOn w:val="a"/>
    <w:link w:val="Char1"/>
    <w:uiPriority w:val="99"/>
    <w:unhideWhenUsed/>
    <w:rsid w:val="00C21E33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C21E33"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Tao</dc:creator>
  <cp:lastModifiedBy>Yi Tao</cp:lastModifiedBy>
  <cp:revision>9</cp:revision>
  <cp:lastPrinted>2014-10-26T08:38:00Z</cp:lastPrinted>
  <dcterms:created xsi:type="dcterms:W3CDTF">2014-10-26T11:15:00Z</dcterms:created>
  <dcterms:modified xsi:type="dcterms:W3CDTF">2014-10-30T12:06:00Z</dcterms:modified>
</cp:coreProperties>
</file>